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AFD23" w14:textId="77777777" w:rsidR="003B74EE" w:rsidRPr="00CA3EEB" w:rsidRDefault="003B74EE" w:rsidP="003B74EE">
      <w:pPr>
        <w:spacing w:line="480" w:lineRule="auto"/>
        <w:rPr>
          <w:b/>
        </w:rPr>
      </w:pPr>
      <w:r>
        <w:rPr>
          <w:b/>
        </w:rPr>
        <w:t xml:space="preserve">S4 </w:t>
      </w:r>
      <w:r w:rsidRPr="00CA3EEB">
        <w:rPr>
          <w:b/>
        </w:rPr>
        <w:t>Table:   Strategy outcomes: per-patient costs and disability-adjusted life years (DALYs) incurred, antibiotic overuse (</w:t>
      </w:r>
      <w:r w:rsidRPr="00384201">
        <w:rPr>
          <w:b/>
          <w:i/>
        </w:rPr>
        <w:t>Prob(over)</w:t>
      </w:r>
      <w:r w:rsidRPr="00CA3EEB">
        <w:rPr>
          <w:b/>
        </w:rPr>
        <w:t xml:space="preserve">) </w:t>
      </w:r>
      <w:r>
        <w:rPr>
          <w:b/>
        </w:rPr>
        <w:t xml:space="preserve">and </w:t>
      </w:r>
      <w:r w:rsidRPr="00CA3EEB">
        <w:rPr>
          <w:b/>
        </w:rPr>
        <w:t>underuse (</w:t>
      </w:r>
      <w:r w:rsidRPr="00384201">
        <w:rPr>
          <w:b/>
          <w:i/>
        </w:rPr>
        <w:t>Prob(under)</w:t>
      </w:r>
      <w:r w:rsidRPr="00CA3EEB">
        <w:rPr>
          <w:b/>
        </w:rPr>
        <w:t>) and for patients seeking care on the tenth day of illness.</w:t>
      </w:r>
    </w:p>
    <w:tbl>
      <w:tblPr>
        <w:tblStyle w:val="GridTable31"/>
        <w:tblpPr w:leftFromText="180" w:rightFromText="180" w:vertAnchor="text" w:horzAnchor="margin" w:tblpY="66"/>
        <w:tblW w:w="12955" w:type="dxa"/>
        <w:tblLayout w:type="fixed"/>
        <w:tblLook w:val="04A0" w:firstRow="1" w:lastRow="0" w:firstColumn="1" w:lastColumn="0" w:noHBand="0" w:noVBand="1"/>
      </w:tblPr>
      <w:tblGrid>
        <w:gridCol w:w="540"/>
        <w:gridCol w:w="3150"/>
        <w:gridCol w:w="1260"/>
        <w:gridCol w:w="990"/>
        <w:gridCol w:w="1170"/>
        <w:gridCol w:w="1170"/>
        <w:gridCol w:w="1260"/>
        <w:gridCol w:w="1080"/>
        <w:gridCol w:w="1165"/>
        <w:gridCol w:w="1170"/>
      </w:tblGrid>
      <w:tr w:rsidR="003B74EE" w:rsidRPr="00EE666D" w14:paraId="07775CB9" w14:textId="77777777" w:rsidTr="00453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E0AEC" w14:textId="77777777" w:rsidR="003B74EE" w:rsidRPr="005F1CD8" w:rsidRDefault="003B74EE" w:rsidP="00453B03">
            <w:pPr>
              <w:jc w:val="center"/>
              <w:rPr>
                <w:color w:val="000000"/>
              </w:rPr>
            </w:pPr>
            <w:bookmarkStart w:id="0" w:name="_GoBack" w:colFirst="0" w:colLast="3"/>
            <w:r w:rsidRPr="005F1CD8">
              <w:rPr>
                <w:color w:val="000000"/>
              </w:rPr>
              <w:t>Strategies</w:t>
            </w:r>
            <w:r>
              <w:rPr>
                <w:rFonts w:ascii="SimSun" w:eastAsia="SimSun" w:hAnsi="SimSun" w:cs="SimSun" w:hint="eastAsia"/>
                <w:color w:val="000000"/>
                <w:lang w:eastAsia="zh-CN"/>
              </w:rPr>
              <w:t>/</w:t>
            </w:r>
            <w:r w:rsidRPr="005F1CD8">
              <w:rPr>
                <w:color w:val="000000"/>
              </w:rPr>
              <w:t>Scenarios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vAlign w:val="center"/>
          </w:tcPr>
          <w:p w14:paraId="0D45C618" w14:textId="77777777" w:rsidR="003B74EE" w:rsidRPr="005F1CD8" w:rsidRDefault="003B74EE" w:rsidP="00453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F1CD8">
              <w:rPr>
                <w:i/>
                <w:color w:val="000000"/>
              </w:rPr>
              <w:t>Scenario A: Bacterial-Endemic</w:t>
            </w:r>
          </w:p>
        </w:tc>
        <w:tc>
          <w:tcPr>
            <w:tcW w:w="4675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D4FB3" w14:textId="77777777" w:rsidR="003B74EE" w:rsidRPr="005F1CD8" w:rsidRDefault="003B74EE" w:rsidP="00453B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5F1CD8">
              <w:rPr>
                <w:i/>
                <w:color w:val="000000"/>
              </w:rPr>
              <w:t>Scenario B: Viral-Endemic</w:t>
            </w:r>
          </w:p>
        </w:tc>
      </w:tr>
      <w:tr w:rsidR="003B74EE" w:rsidRPr="00EE666D" w14:paraId="6BFF9C80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2CDEC1" w14:textId="77777777" w:rsidR="003B74EE" w:rsidRPr="00EE666D" w:rsidRDefault="003B74EE" w:rsidP="00453B03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6A58C6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Co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C626C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DA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B88F71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vAlign w:val="center"/>
          </w:tcPr>
          <w:p w14:paraId="1763C376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und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E3E70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C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E2DD8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DALY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1AB89" w14:textId="77777777" w:rsidR="003B74EE" w:rsidRPr="00EE666D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ov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E682F" w14:textId="77777777" w:rsidR="003B74EE" w:rsidRPr="00AF1F22" w:rsidRDefault="003B74EE" w:rsidP="00453B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000000"/>
              </w:rPr>
            </w:pPr>
            <w:r w:rsidRPr="00EE666D">
              <w:rPr>
                <w:b/>
                <w:i/>
                <w:color w:val="000000"/>
              </w:rPr>
              <w:t>P(under)</w:t>
            </w:r>
          </w:p>
        </w:tc>
      </w:tr>
      <w:tr w:rsidR="00DC7F35" w:rsidRPr="00EE666D" w14:paraId="4A12AB92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3DB00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57C9F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No Antibiotics *º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AAFA2" w14:textId="13B3119C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16.1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0CBD1" w14:textId="1247EEAA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91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7F555" w14:textId="29760A9C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24" w:space="0" w:color="000000"/>
            </w:tcBorders>
            <w:shd w:val="clear" w:color="auto" w:fill="auto"/>
            <w:vAlign w:val="bottom"/>
          </w:tcPr>
          <w:p w14:paraId="7DBB80A3" w14:textId="7DAE050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24" w:space="0" w:color="000000"/>
            </w:tcBorders>
            <w:shd w:val="clear" w:color="auto" w:fill="auto"/>
            <w:vAlign w:val="bottom"/>
          </w:tcPr>
          <w:p w14:paraId="1D42E75A" w14:textId="5DEA6706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38.9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B21E2B" w14:textId="2131677F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258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3C337D" w14:textId="0CE34AFA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8FEA0C" w14:textId="13B82DD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60</w:t>
            </w:r>
          </w:p>
        </w:tc>
      </w:tr>
      <w:tr w:rsidR="00DC7F35" w:rsidRPr="00EE666D" w14:paraId="048E4727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CD861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2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2415E100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Empirical All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6575B8" w14:textId="3BDAB0A5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49.5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6200F1" w14:textId="4B4AC3BA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.7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CAE303" w14:textId="5443B892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7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3973AC2D" w14:textId="0EB6500D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25A11C22" w14:textId="735F074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22.12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C0F967" w14:textId="562E0DE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930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62CAEF8" w14:textId="3CD4354C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16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B415608" w14:textId="0517AF2F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00</w:t>
            </w:r>
          </w:p>
        </w:tc>
      </w:tr>
      <w:tr w:rsidR="00DC7F35" w:rsidRPr="00EE666D" w14:paraId="0CFB249E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C5944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3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96516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Empirical Severe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7DF9A" w14:textId="6ED9E28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60.0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C9CBEB" w14:textId="7111F953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.8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A0E052" w14:textId="0C290E66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5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FCA7DA3" w14:textId="6A56D0CA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248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6429383" w14:textId="2A939B8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24.96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321AC08" w14:textId="5F7DD10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967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DD18585" w14:textId="449FB621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1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9FC3E9E" w14:textId="278F5273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68</w:t>
            </w:r>
          </w:p>
        </w:tc>
      </w:tr>
      <w:tr w:rsidR="00DC7F35" w:rsidRPr="00EE666D" w14:paraId="07FF6687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8867C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4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C08A7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Dengue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B4E50F" w14:textId="78A6490D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55.7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C423A0" w14:textId="1BC81ED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.8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78D49" w14:textId="71CD4F38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4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9141364" w14:textId="7AB8A4E3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4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238D67E" w14:textId="7A47D34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22.86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9898095" w14:textId="404AF818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962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B16A1AE" w14:textId="3F2CE867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4569FA" w14:textId="00F9BFF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01</w:t>
            </w:r>
          </w:p>
        </w:tc>
      </w:tr>
      <w:tr w:rsidR="00DC7F35" w:rsidRPr="00EE666D" w14:paraId="1CD4EB5C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D0030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5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D25A7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Dengue PCR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2A4704" w14:textId="5AA03626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60.4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34C02" w14:textId="6B33A040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.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B79D41" w14:textId="7343877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4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351886C1" w14:textId="0EB5543C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8F6602D" w14:textId="421D360B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24.658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ED44B74" w14:textId="58AB5CD6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98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15F8851" w14:textId="6E7116E6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7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FD69E9" w14:textId="2068DB4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00</w:t>
            </w:r>
          </w:p>
        </w:tc>
      </w:tr>
      <w:tr w:rsidR="00DC7F35" w:rsidRPr="00EE666D" w14:paraId="7AD8375A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5E87D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6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4C281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Lepto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668017" w14:textId="36688D86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72.9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4CD929" w14:textId="74B1E9F3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3B577" w14:textId="22416AE6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CC55938" w14:textId="42A6B847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60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59FC7BA7" w14:textId="1F95B512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33.316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20AC5B" w14:textId="1BF4BC9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47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E80EE1B" w14:textId="0B2C88EA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33B73D9" w14:textId="2FB15113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35</w:t>
            </w:r>
          </w:p>
        </w:tc>
      </w:tr>
      <w:tr w:rsidR="00DC7F35" w:rsidRPr="00EE666D" w14:paraId="7CDFF29F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06AA2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7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7BB43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Lepto PCR *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F8078E" w14:textId="0DCD338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96.7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46A323" w14:textId="2EAA3130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5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ED334E" w14:textId="42731D1D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3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CD61D03" w14:textId="497D0474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117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D23E896" w14:textId="6B8DB30E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37.11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59E9CED" w14:textId="4588188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20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0F73984" w14:textId="635471D1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7665BE4" w14:textId="30483B3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41</w:t>
            </w:r>
          </w:p>
        </w:tc>
      </w:tr>
      <w:tr w:rsidR="00DC7F35" w:rsidRPr="00EE666D" w14:paraId="13718D85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BB1D4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8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1D36D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S: Lepto RDT, typhus RDT 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8EC64" w14:textId="60690F01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72.3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19278" w14:textId="51ADB46E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0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9CCCC7" w14:textId="7D21C356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968B732" w14:textId="74126032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99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7148EF40" w14:textId="4EF5B4D3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34.20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60F4E48" w14:textId="4527CA55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24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643AE683" w14:textId="22C9B48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AA1EEF" w14:textId="395243C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60</w:t>
            </w:r>
          </w:p>
        </w:tc>
      </w:tr>
      <w:tr w:rsidR="00DC7F35" w:rsidRPr="00EE666D" w14:paraId="3970E299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EE0DD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9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544F2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S: Lepto PCR, typhus RDT 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2B668" w14:textId="77928B8B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01.9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1C79FC" w14:textId="44CE3DCF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4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80C051" w14:textId="4693F5E3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465EC25C" w14:textId="5F8FF6FC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203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3C532295" w14:textId="59FCFBF0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45.61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627BD4" w14:textId="6F01A438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81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49355BB7" w14:textId="55A4ACA4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F0C644F" w14:textId="2E4C7B76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70</w:t>
            </w:r>
          </w:p>
        </w:tc>
      </w:tr>
      <w:tr w:rsidR="00DC7F35" w:rsidRPr="00EE666D" w14:paraId="4C4CC85B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1CE64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0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79EC1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S: Lepto RDT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A23672" w14:textId="1364CB4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72.8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0F6F36" w14:textId="715E8BF5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1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A1C26" w14:textId="610BCDBA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6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238693C1" w14:textId="638FAE8F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9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7CDF248F" w14:textId="22933056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33.34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78A6CCD" w14:textId="61BB1B5D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38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347CA8D9" w14:textId="75EB317C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666566" w14:textId="6EAC15C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57</w:t>
            </w:r>
          </w:p>
        </w:tc>
      </w:tr>
      <w:tr w:rsidR="00DC7F35" w:rsidRPr="00EE666D" w14:paraId="2301B7AB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F1DC8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1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64984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PCR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F07D9" w14:textId="44203FAB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20.2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CE0D4" w14:textId="786F5822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4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3A0C6C" w14:textId="0C91BEC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2FB31D3" w14:textId="1034DECD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107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9B33408" w14:textId="5063BBE3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62.760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E00293" w14:textId="353C11D4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8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ECFC247" w14:textId="69E16C8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35D07D2" w14:textId="770EDC92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37</w:t>
            </w:r>
          </w:p>
        </w:tc>
      </w:tr>
      <w:tr w:rsidR="00DC7F35" w:rsidRPr="00EE666D" w14:paraId="1A89597D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FCD53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2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4B773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RDT, typhus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1EAFDC" w14:textId="393C0C58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79.6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4D7924" w14:textId="0B379985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0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2D3B55" w14:textId="4FE6B726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8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644A233D" w14:textId="4E541C2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46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B36C291" w14:textId="0E95B30F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42.40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ED2DB43" w14:textId="2B85DE6E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17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0A328816" w14:textId="6E84A668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9B794D" w14:textId="3F05A7B6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29</w:t>
            </w:r>
          </w:p>
        </w:tc>
      </w:tr>
      <w:tr w:rsidR="00DC7F35" w:rsidRPr="00EE666D" w14:paraId="55CC1523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AD413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3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69134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PCR, typhus RD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5D497D" w14:textId="2DC96E4C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10.4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D912D5" w14:textId="4751D4B5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4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B447BB" w14:textId="7D8D7470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5</w:t>
            </w:r>
          </w:p>
        </w:tc>
        <w:tc>
          <w:tcPr>
            <w:tcW w:w="1170" w:type="dxa"/>
            <w:tcBorders>
              <w:right w:val="single" w:sz="24" w:space="0" w:color="000000"/>
            </w:tcBorders>
            <w:shd w:val="clear" w:color="auto" w:fill="auto"/>
            <w:vAlign w:val="bottom"/>
          </w:tcPr>
          <w:p w14:paraId="133075F4" w14:textId="6E5684BB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102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529BAC7" w14:textId="0908F2E3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53.89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EF336A" w14:textId="2C92FA3F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73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F946285" w14:textId="4989397E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944947" w14:textId="3D85311D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35</w:t>
            </w:r>
          </w:p>
        </w:tc>
      </w:tr>
      <w:tr w:rsidR="00DC7F35" w:rsidRPr="00EE666D" w14:paraId="0CD652DB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3D295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4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26310" w14:textId="77777777" w:rsidR="00DC7F35" w:rsidRPr="00EE666D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P: Lepto RDT, typhus PC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5F3AD9" w14:textId="2F5BB97D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193.5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616F18" w14:textId="10F98570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1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EFEADF" w14:textId="1B5CD528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6</w:t>
            </w:r>
          </w:p>
        </w:tc>
        <w:tc>
          <w:tcPr>
            <w:tcW w:w="1170" w:type="dxa"/>
            <w:tcBorders>
              <w:bottom w:val="single" w:sz="4" w:space="0" w:color="666666" w:themeColor="text1" w:themeTint="99"/>
              <w:right w:val="single" w:sz="24" w:space="0" w:color="000000"/>
            </w:tcBorders>
            <w:shd w:val="clear" w:color="auto" w:fill="auto"/>
            <w:vAlign w:val="bottom"/>
          </w:tcPr>
          <w:p w14:paraId="0612504C" w14:textId="2961EEA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47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079F1A93" w14:textId="5D364E53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51.94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DCB3E42" w14:textId="302F056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1.138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79206767" w14:textId="5B483D09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1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B2BDD51" w14:textId="0FE56054" w:rsidR="00DC7F35" w:rsidRPr="00A753A9" w:rsidRDefault="00DC7F35" w:rsidP="00DC7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613">
              <w:rPr>
                <w:color w:val="000000"/>
              </w:rPr>
              <w:t>0.029</w:t>
            </w:r>
          </w:p>
        </w:tc>
      </w:tr>
      <w:tr w:rsidR="00DC7F35" w:rsidRPr="00EE666D" w14:paraId="318EC065" w14:textId="77777777" w:rsidTr="00453B0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55ABA" w14:textId="77777777" w:rsidR="00DC7F35" w:rsidRPr="00EE666D" w:rsidRDefault="00DC7F35" w:rsidP="00DC7F35">
            <w:pPr>
              <w:jc w:val="center"/>
              <w:rPr>
                <w:color w:val="000000"/>
              </w:rPr>
            </w:pPr>
            <w:r w:rsidRPr="00EE666D">
              <w:rPr>
                <w:color w:val="000000"/>
              </w:rPr>
              <w:t>15</w:t>
            </w:r>
          </w:p>
        </w:tc>
        <w:tc>
          <w:tcPr>
            <w:tcW w:w="31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649C4" w14:textId="77777777" w:rsidR="00DC7F35" w:rsidRPr="00EE666D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E666D">
              <w:rPr>
                <w:color w:val="000000"/>
              </w:rPr>
              <w:t>Multiplex PCR*º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A8C6E3" w14:textId="27C64039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33.3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2AE68" w14:textId="733D87D8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2.3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49B19C" w14:textId="558A5482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07</w:t>
            </w:r>
          </w:p>
        </w:tc>
        <w:tc>
          <w:tcPr>
            <w:tcW w:w="1170" w:type="dxa"/>
            <w:tcBorders>
              <w:bottom w:val="single" w:sz="4" w:space="0" w:color="000000" w:themeColor="text1"/>
              <w:right w:val="single" w:sz="24" w:space="0" w:color="000000"/>
            </w:tcBorders>
            <w:shd w:val="clear" w:color="auto" w:fill="auto"/>
            <w:vAlign w:val="bottom"/>
          </w:tcPr>
          <w:p w14:paraId="452F81D1" w14:textId="3AF4B15A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84DBF">
              <w:rPr>
                <w:color w:val="000000"/>
              </w:rPr>
              <w:t>0.078</w:t>
            </w:r>
          </w:p>
        </w:tc>
        <w:tc>
          <w:tcPr>
            <w:tcW w:w="1260" w:type="dxa"/>
            <w:tcBorders>
              <w:left w:val="single" w:sz="24" w:space="0" w:color="000000"/>
            </w:tcBorders>
            <w:shd w:val="clear" w:color="auto" w:fill="auto"/>
            <w:vAlign w:val="bottom"/>
          </w:tcPr>
          <w:p w14:paraId="4A940817" w14:textId="5D36E572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3613">
              <w:rPr>
                <w:color w:val="000000"/>
              </w:rPr>
              <w:t>183.249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073A0A" w14:textId="7D891682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3613">
              <w:rPr>
                <w:color w:val="000000"/>
              </w:rPr>
              <w:t>1.156</w:t>
            </w:r>
          </w:p>
        </w:tc>
        <w:tc>
          <w:tcPr>
            <w:tcW w:w="1165" w:type="dxa"/>
            <w:shd w:val="clear" w:color="auto" w:fill="auto"/>
            <w:vAlign w:val="bottom"/>
          </w:tcPr>
          <w:p w14:paraId="2C4A69C0" w14:textId="77122DE2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3613">
              <w:rPr>
                <w:color w:val="000000"/>
              </w:rPr>
              <w:t>0.0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DC7B59B" w14:textId="67BD4941" w:rsidR="00DC7F35" w:rsidRPr="00A753A9" w:rsidRDefault="00DC7F35" w:rsidP="00DC7F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83613">
              <w:rPr>
                <w:color w:val="000000"/>
              </w:rPr>
              <w:t>0.032</w:t>
            </w:r>
          </w:p>
        </w:tc>
      </w:tr>
    </w:tbl>
    <w:bookmarkEnd w:id="0"/>
    <w:p w14:paraId="258061FF" w14:textId="63C9084C" w:rsidR="00877838" w:rsidRDefault="003B74EE" w:rsidP="003B74EE">
      <w:pPr>
        <w:spacing w:line="480" w:lineRule="auto"/>
      </w:pPr>
      <w:r w:rsidRPr="00AC6A93">
        <w:t xml:space="preserve">For each scenario, we identified the strategies that were on the three-dimensional effectiveness frontier, where the three dimensions are DALY, cost and antibiotic overuse. * = strategies on the effectiveness frontier (economically efficient) for Scenario A (bacterial-endemic); </w:t>
      </w:r>
      <w:r w:rsidRPr="00AC6A93">
        <w:rPr>
          <w:color w:val="000000"/>
        </w:rPr>
        <w:t xml:space="preserve">º = </w:t>
      </w:r>
      <w:r w:rsidRPr="00AC6A93">
        <w:t>strategies on the effectiveness frontier (economically efficient) for Scenario B (viral-endemic).</w:t>
      </w:r>
    </w:p>
    <w:sectPr w:rsidR="00877838" w:rsidSect="003B74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4EE"/>
    <w:rsid w:val="000B337A"/>
    <w:rsid w:val="000D017E"/>
    <w:rsid w:val="00141897"/>
    <w:rsid w:val="0016664D"/>
    <w:rsid w:val="0023151B"/>
    <w:rsid w:val="002A68CC"/>
    <w:rsid w:val="002C2BD4"/>
    <w:rsid w:val="002D2169"/>
    <w:rsid w:val="0032701D"/>
    <w:rsid w:val="0039354C"/>
    <w:rsid w:val="003B464F"/>
    <w:rsid w:val="003B74EE"/>
    <w:rsid w:val="003C7790"/>
    <w:rsid w:val="00486FC6"/>
    <w:rsid w:val="00557289"/>
    <w:rsid w:val="005B3709"/>
    <w:rsid w:val="00660E30"/>
    <w:rsid w:val="006C5FD6"/>
    <w:rsid w:val="006F5BC7"/>
    <w:rsid w:val="007A65F9"/>
    <w:rsid w:val="008835EF"/>
    <w:rsid w:val="00924343"/>
    <w:rsid w:val="00932456"/>
    <w:rsid w:val="00980D64"/>
    <w:rsid w:val="00A0454A"/>
    <w:rsid w:val="00A05724"/>
    <w:rsid w:val="00A611B3"/>
    <w:rsid w:val="00AC0543"/>
    <w:rsid w:val="00AC457A"/>
    <w:rsid w:val="00AF6D71"/>
    <w:rsid w:val="00B92240"/>
    <w:rsid w:val="00BD321F"/>
    <w:rsid w:val="00C07B3A"/>
    <w:rsid w:val="00CE72F5"/>
    <w:rsid w:val="00CF1D93"/>
    <w:rsid w:val="00D060E1"/>
    <w:rsid w:val="00DA0993"/>
    <w:rsid w:val="00DC7F35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4535"/>
  <w14:defaultImageDpi w14:val="32767"/>
  <w15:chartTrackingRefBased/>
  <w15:docId w15:val="{14016B8D-598B-8947-B84B-69758AA8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74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31">
    <w:name w:val="Grid Table 31"/>
    <w:basedOn w:val="TableNormal"/>
    <w:uiPriority w:val="48"/>
    <w:rsid w:val="003B74EE"/>
    <w:rPr>
      <w:rFonts w:eastAsia="SimSun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6</cp:revision>
  <dcterms:created xsi:type="dcterms:W3CDTF">2019-06-28T21:19:00Z</dcterms:created>
  <dcterms:modified xsi:type="dcterms:W3CDTF">2019-07-13T02:32:00Z</dcterms:modified>
</cp:coreProperties>
</file>